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31C4" w14:textId="77777777" w:rsidR="001123DD" w:rsidRPr="001123DD" w:rsidRDefault="001123DD" w:rsidP="001123D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123D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Use of geolocators for investigating breeding ecology of </w:t>
      </w:r>
      <w:bookmarkStart w:id="0" w:name="_Hlk101635779"/>
      <w:r w:rsidRPr="001123D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 rock crevice-nesting </w:t>
      </w:r>
      <w:bookmarkEnd w:id="0"/>
      <w:r w:rsidRPr="001123DD">
        <w:rPr>
          <w:rFonts w:ascii="Times New Roman" w:hAnsi="Times New Roman" w:cs="Times New Roman"/>
          <w:b/>
          <w:bCs/>
          <w:sz w:val="28"/>
          <w:szCs w:val="28"/>
          <w:lang w:val="en-GB"/>
        </w:rPr>
        <w:t>seabird: method validation and impact assessment</w:t>
      </w:r>
    </w:p>
    <w:p w14:paraId="4EEBECDE" w14:textId="77777777" w:rsidR="001123DD" w:rsidRPr="001123DD" w:rsidRDefault="001123DD" w:rsidP="001123DD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1123DD">
        <w:rPr>
          <w:rFonts w:ascii="Times New Roman" w:eastAsia="Calibri" w:hAnsi="Times New Roman" w:cs="Times New Roman"/>
          <w:sz w:val="24"/>
          <w:szCs w:val="24"/>
          <w:lang w:val="en-US"/>
        </w:rPr>
        <w:t>Running title:</w:t>
      </w:r>
      <w:r w:rsidRPr="001123D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Method validation of GLS documented </w:t>
      </w:r>
      <w:proofErr w:type="spellStart"/>
      <w:r w:rsidRPr="001123DD">
        <w:rPr>
          <w:rFonts w:ascii="Times New Roman" w:eastAsia="Calibri" w:hAnsi="Times New Roman" w:cs="Times New Roman"/>
          <w:i/>
          <w:sz w:val="24"/>
          <w:szCs w:val="24"/>
          <w:lang w:val="en-US"/>
        </w:rPr>
        <w:t>behavioural</w:t>
      </w:r>
      <w:proofErr w:type="spellEnd"/>
      <w:r w:rsidRPr="001123D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patterns</w:t>
      </w:r>
    </w:p>
    <w:p w14:paraId="4BEAD11F" w14:textId="77777777" w:rsidR="001123DD" w:rsidRPr="001123DD" w:rsidRDefault="001123DD" w:rsidP="001123D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A656F40" w14:textId="0A185B13" w:rsidR="001123DD" w:rsidRPr="001123DD" w:rsidRDefault="001123DD" w:rsidP="001123DD">
      <w:pPr>
        <w:spacing w:after="0" w:line="36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1123DD">
        <w:rPr>
          <w:rFonts w:ascii="Times New Roman" w:hAnsi="Times New Roman" w:cs="Times New Roman"/>
          <w:lang w:val="en-GB"/>
        </w:rPr>
        <w:t>Antoine Grissot</w:t>
      </w:r>
      <w:r w:rsidRPr="001123DD">
        <w:rPr>
          <w:rFonts w:ascii="Times New Roman" w:hAnsi="Times New Roman" w:cs="Times New Roman"/>
          <w:vertAlign w:val="superscript"/>
          <w:lang w:val="en-GB"/>
        </w:rPr>
        <w:t>1*</w:t>
      </w:r>
      <w:r w:rsidRPr="001123DD">
        <w:rPr>
          <w:rFonts w:ascii="Times New Roman" w:hAnsi="Times New Roman" w:cs="Times New Roman"/>
          <w:lang w:val="en-GB"/>
        </w:rPr>
        <w:t>, Clara Borrel</w:t>
      </w:r>
      <w:r w:rsidRPr="001123DD">
        <w:rPr>
          <w:rFonts w:ascii="Times New Roman" w:hAnsi="Times New Roman" w:cs="Times New Roman"/>
          <w:vertAlign w:val="superscript"/>
          <w:lang w:val="en-GB"/>
        </w:rPr>
        <w:t>1,2,3</w:t>
      </w:r>
      <w:r w:rsidRPr="001123DD">
        <w:rPr>
          <w:rFonts w:ascii="Times New Roman" w:hAnsi="Times New Roman" w:cs="Times New Roman"/>
          <w:lang w:val="en-GB"/>
        </w:rPr>
        <w:t>, Marion Devogel</w:t>
      </w:r>
      <w:r w:rsidRPr="001123DD">
        <w:rPr>
          <w:rFonts w:ascii="Times New Roman" w:hAnsi="Times New Roman" w:cs="Times New Roman"/>
          <w:vertAlign w:val="superscript"/>
          <w:lang w:val="en-GB"/>
        </w:rPr>
        <w:t>1</w:t>
      </w:r>
      <w:r w:rsidRPr="001123DD">
        <w:rPr>
          <w:rFonts w:ascii="Times New Roman" w:hAnsi="Times New Roman" w:cs="Times New Roman"/>
          <w:lang w:val="en-GB"/>
        </w:rPr>
        <w:t>, Lauraleen Altmeyer</w:t>
      </w:r>
      <w:r w:rsidRPr="001123DD">
        <w:rPr>
          <w:rFonts w:ascii="Times New Roman" w:hAnsi="Times New Roman" w:cs="Times New Roman"/>
          <w:vertAlign w:val="superscript"/>
          <w:lang w:val="en-GB"/>
        </w:rPr>
        <w:t>1,2,3</w:t>
      </w:r>
      <w:r w:rsidRPr="001123DD">
        <w:rPr>
          <w:rFonts w:ascii="Times New Roman" w:hAnsi="Times New Roman" w:cs="Times New Roman"/>
          <w:lang w:val="en-GB"/>
        </w:rPr>
        <w:t>,</w:t>
      </w:r>
      <w:r w:rsidRPr="001123DD">
        <w:rPr>
          <w:rFonts w:ascii="Times New Roman" w:hAnsi="Times New Roman" w:cs="Times New Roman"/>
          <w:i/>
          <w:iCs/>
          <w:lang w:val="en-GB"/>
        </w:rPr>
        <w:t xml:space="preserve"> </w:t>
      </w:r>
      <w:bookmarkStart w:id="1" w:name="_Hlk104123139"/>
      <w:r w:rsidRPr="001123DD">
        <w:rPr>
          <w:rFonts w:ascii="Times New Roman" w:hAnsi="Times New Roman" w:cs="Times New Roman"/>
          <w:lang w:val="en-GB"/>
        </w:rPr>
        <w:t xml:space="preserve">Malin </w:t>
      </w:r>
      <w:proofErr w:type="spellStart"/>
      <w:r w:rsidRPr="001123DD">
        <w:rPr>
          <w:rFonts w:ascii="Times New Roman" w:hAnsi="Times New Roman" w:cs="Times New Roman"/>
          <w:lang w:val="en-GB"/>
        </w:rPr>
        <w:t>Kjellstadli</w:t>
      </w:r>
      <w:proofErr w:type="spellEnd"/>
      <w:r w:rsidRPr="001123DD">
        <w:rPr>
          <w:rFonts w:ascii="Times New Roman" w:hAnsi="Times New Roman" w:cs="Times New Roman"/>
          <w:lang w:val="en-GB"/>
        </w:rPr>
        <w:t xml:space="preserve"> Johansen</w:t>
      </w:r>
      <w:r w:rsidRPr="001123DD">
        <w:rPr>
          <w:rFonts w:ascii="Times New Roman" w:hAnsi="Times New Roman" w:cs="Times New Roman"/>
          <w:vertAlign w:val="superscript"/>
          <w:lang w:val="en-GB"/>
        </w:rPr>
        <w:t>4</w:t>
      </w:r>
      <w:r w:rsidRPr="001123D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123DD">
        <w:rPr>
          <w:rFonts w:ascii="Times New Roman" w:hAnsi="Times New Roman" w:cs="Times New Roman"/>
          <w:lang w:val="en-GB"/>
        </w:rPr>
        <w:t>Hallvard</w:t>
      </w:r>
      <w:proofErr w:type="spellEnd"/>
      <w:r w:rsidRPr="001123DD">
        <w:rPr>
          <w:rFonts w:ascii="Times New Roman" w:hAnsi="Times New Roman" w:cs="Times New Roman"/>
          <w:lang w:val="en-GB"/>
        </w:rPr>
        <w:t xml:space="preserve"> Strøm</w:t>
      </w:r>
      <w:bookmarkEnd w:id="1"/>
      <w:r w:rsidRPr="001123DD">
        <w:rPr>
          <w:rFonts w:ascii="Times New Roman" w:hAnsi="Times New Roman" w:cs="Times New Roman"/>
          <w:vertAlign w:val="superscript"/>
          <w:lang w:val="en-GB"/>
        </w:rPr>
        <w:t>4</w:t>
      </w:r>
      <w:r w:rsidRPr="001123DD">
        <w:rPr>
          <w:rFonts w:ascii="Times New Roman" w:hAnsi="Times New Roman" w:cs="Times New Roman"/>
          <w:lang w:val="en-GB"/>
        </w:rPr>
        <w:t>, Katarzyna Wojczulanis-Jakubas</w:t>
      </w:r>
      <w:r w:rsidRPr="001123DD">
        <w:rPr>
          <w:rFonts w:ascii="Times New Roman" w:hAnsi="Times New Roman" w:cs="Times New Roman"/>
          <w:vertAlign w:val="superscript"/>
          <w:lang w:val="en-GB"/>
        </w:rPr>
        <w:t>1</w:t>
      </w:r>
    </w:p>
    <w:p w14:paraId="7069ADAF" w14:textId="77777777" w:rsidR="001123DD" w:rsidRPr="001123DD" w:rsidRDefault="001123DD" w:rsidP="001123DD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2138FEB3" w14:textId="77777777" w:rsidR="001123DD" w:rsidRPr="001123DD" w:rsidRDefault="001123DD" w:rsidP="001123DD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123DD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Pr="001123D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University of Gdańsk, Dept of Vertebrate Ecology and Zoology, </w:t>
      </w:r>
      <w:proofErr w:type="spellStart"/>
      <w:r w:rsidRPr="001123DD">
        <w:rPr>
          <w:rFonts w:ascii="Times New Roman" w:hAnsi="Times New Roman" w:cs="Times New Roman"/>
          <w:i/>
          <w:sz w:val="20"/>
          <w:szCs w:val="20"/>
          <w:lang w:val="en-US"/>
        </w:rPr>
        <w:t>Wita</w:t>
      </w:r>
      <w:proofErr w:type="spellEnd"/>
      <w:r w:rsidRPr="001123D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1123DD">
        <w:rPr>
          <w:rFonts w:ascii="Times New Roman" w:hAnsi="Times New Roman" w:cs="Times New Roman"/>
          <w:i/>
          <w:sz w:val="20"/>
          <w:szCs w:val="20"/>
          <w:lang w:val="en-US"/>
        </w:rPr>
        <w:t>Stwosza</w:t>
      </w:r>
      <w:proofErr w:type="spellEnd"/>
      <w:r w:rsidRPr="001123D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59, 80-308 Gdańsk, Poland</w:t>
      </w:r>
    </w:p>
    <w:p w14:paraId="228FD0B4" w14:textId="77777777" w:rsidR="001123DD" w:rsidRPr="001123DD" w:rsidRDefault="001123DD" w:rsidP="001123DD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123DD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1123DD">
        <w:rPr>
          <w:rFonts w:ascii="Times New Roman" w:hAnsi="Times New Roman" w:cs="Times New Roman"/>
          <w:i/>
          <w:sz w:val="20"/>
          <w:szCs w:val="20"/>
        </w:rPr>
        <w:t xml:space="preserve"> Université de Rennes 1, 2 rue du Thabor - CS 46510, 35065 Rennes Cedex, France</w:t>
      </w:r>
    </w:p>
    <w:p w14:paraId="02463B4C" w14:textId="77777777" w:rsidR="001123DD" w:rsidRPr="001123DD" w:rsidRDefault="001123DD" w:rsidP="001123DD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123DD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1123DD">
        <w:rPr>
          <w:rFonts w:ascii="Times New Roman" w:hAnsi="Times New Roman" w:cs="Times New Roman"/>
          <w:i/>
          <w:sz w:val="20"/>
          <w:szCs w:val="20"/>
        </w:rPr>
        <w:t xml:space="preserve"> L’institut Agro (</w:t>
      </w:r>
      <w:proofErr w:type="spellStart"/>
      <w:r w:rsidRPr="001123DD">
        <w:rPr>
          <w:rFonts w:ascii="Times New Roman" w:hAnsi="Times New Roman" w:cs="Times New Roman"/>
          <w:i/>
          <w:sz w:val="20"/>
          <w:szCs w:val="20"/>
        </w:rPr>
        <w:t>AgroCampus</w:t>
      </w:r>
      <w:proofErr w:type="spellEnd"/>
      <w:r w:rsidRPr="001123DD">
        <w:rPr>
          <w:rFonts w:ascii="Times New Roman" w:hAnsi="Times New Roman" w:cs="Times New Roman"/>
          <w:i/>
          <w:sz w:val="20"/>
          <w:szCs w:val="20"/>
        </w:rPr>
        <w:t xml:space="preserve"> Ouest Rennes), 65 rue de Saint-Brieuc - CS 84215, 35042 Rennes Cedex, France</w:t>
      </w:r>
    </w:p>
    <w:p w14:paraId="5B5D8509" w14:textId="77777777" w:rsidR="001123DD" w:rsidRPr="001123DD" w:rsidRDefault="001123DD" w:rsidP="001123DD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AU"/>
        </w:rPr>
      </w:pPr>
      <w:r w:rsidRPr="001123DD">
        <w:rPr>
          <w:rFonts w:ascii="Times New Roman" w:hAnsi="Times New Roman" w:cs="Times New Roman"/>
          <w:i/>
          <w:sz w:val="20"/>
          <w:szCs w:val="20"/>
          <w:vertAlign w:val="superscript"/>
          <w:lang w:val="en-AU"/>
        </w:rPr>
        <w:t xml:space="preserve">4 </w:t>
      </w:r>
      <w:r w:rsidRPr="001123DD">
        <w:rPr>
          <w:rFonts w:ascii="Times New Roman" w:hAnsi="Times New Roman" w:cs="Times New Roman"/>
          <w:i/>
          <w:sz w:val="20"/>
          <w:szCs w:val="20"/>
          <w:lang w:val="en-AU"/>
        </w:rPr>
        <w:t xml:space="preserve">Norwegian Polar Institute, </w:t>
      </w:r>
      <w:proofErr w:type="spellStart"/>
      <w:r w:rsidRPr="001123DD">
        <w:rPr>
          <w:rFonts w:ascii="Times New Roman" w:hAnsi="Times New Roman" w:cs="Times New Roman"/>
          <w:i/>
          <w:sz w:val="20"/>
          <w:szCs w:val="20"/>
          <w:lang w:val="en-AU"/>
        </w:rPr>
        <w:t>Fram</w:t>
      </w:r>
      <w:proofErr w:type="spellEnd"/>
      <w:r w:rsidRPr="001123DD">
        <w:rPr>
          <w:rFonts w:ascii="Times New Roman" w:hAnsi="Times New Roman" w:cs="Times New Roman"/>
          <w:i/>
          <w:sz w:val="20"/>
          <w:szCs w:val="20"/>
          <w:lang w:val="en-AU"/>
        </w:rPr>
        <w:t xml:space="preserve"> Centre, 9296 </w:t>
      </w:r>
      <w:proofErr w:type="spellStart"/>
      <w:r w:rsidRPr="001123DD">
        <w:rPr>
          <w:rFonts w:ascii="Times New Roman" w:hAnsi="Times New Roman" w:cs="Times New Roman"/>
          <w:i/>
          <w:sz w:val="20"/>
          <w:szCs w:val="20"/>
          <w:lang w:val="en-AU"/>
        </w:rPr>
        <w:t>Tromsø</w:t>
      </w:r>
      <w:proofErr w:type="spellEnd"/>
      <w:r w:rsidRPr="001123DD">
        <w:rPr>
          <w:rFonts w:ascii="Times New Roman" w:hAnsi="Times New Roman" w:cs="Times New Roman"/>
          <w:i/>
          <w:sz w:val="20"/>
          <w:szCs w:val="20"/>
          <w:lang w:val="en-AU"/>
        </w:rPr>
        <w:t>, Norway</w:t>
      </w:r>
    </w:p>
    <w:p w14:paraId="01E7FC48" w14:textId="3855E6E7" w:rsidR="003E22A1" w:rsidRDefault="003E22A1" w:rsidP="00FD1F51">
      <w:pPr>
        <w:rPr>
          <w:lang w:val="en-AU"/>
        </w:rPr>
      </w:pPr>
    </w:p>
    <w:p w14:paraId="3ABAAEBA" w14:textId="77777777" w:rsidR="003E22A1" w:rsidRPr="003E22A1" w:rsidRDefault="003E22A1" w:rsidP="003E22A1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AU"/>
        </w:rPr>
      </w:pPr>
      <w:r w:rsidRPr="003E22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*Corresponding author: </w:t>
      </w:r>
      <w:hyperlink r:id="rId4" w:history="1">
        <w:r w:rsidRPr="003E22A1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  <w:lang w:val="en-GB"/>
          </w:rPr>
          <w:t>antoine.grissot@</w:t>
        </w:r>
      </w:hyperlink>
      <w:r w:rsidRPr="003E22A1">
        <w:rPr>
          <w:rFonts w:ascii="Times New Roman" w:eastAsia="Times New Roman" w:hAnsi="Times New Roman" w:cs="Times New Roman"/>
          <w:color w:val="0563C1" w:themeColor="hyperlink"/>
          <w:sz w:val="20"/>
          <w:szCs w:val="20"/>
          <w:u w:val="single"/>
          <w:lang w:val="en-GB"/>
        </w:rPr>
        <w:t>gmail.com</w:t>
      </w:r>
    </w:p>
    <w:p w14:paraId="52880F44" w14:textId="77777777" w:rsidR="003E22A1" w:rsidRPr="00FD1F51" w:rsidRDefault="003E22A1" w:rsidP="00FD1F51">
      <w:pPr>
        <w:rPr>
          <w:lang w:val="en-AU"/>
        </w:rPr>
      </w:pPr>
    </w:p>
    <w:p w14:paraId="2AF71261" w14:textId="77777777" w:rsidR="00DF311D" w:rsidRDefault="001123DD" w:rsidP="003E22A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123DD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09018732" w14:textId="16ED5C35" w:rsidR="00DF311D" w:rsidRDefault="00DF311D" w:rsidP="003E22A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  <w:sectPr w:rsidR="00DF311D" w:rsidSect="00FD1F5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43F2F91" w14:textId="2441B68D" w:rsidR="001123DD" w:rsidRDefault="001123DD" w:rsidP="003E22A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F89FE25" w14:textId="0DDBE8B1" w:rsidR="00FD1F51" w:rsidRPr="00FD1F51" w:rsidRDefault="001123DD" w:rsidP="00FD1F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1F51">
        <w:rPr>
          <w:rFonts w:ascii="Times New Roman" w:hAnsi="Times New Roman" w:cs="Times New Roman"/>
          <w:b/>
          <w:bCs/>
          <w:noProof/>
          <w:sz w:val="28"/>
          <w:szCs w:val="28"/>
          <w:lang w:val="pl-PL" w:eastAsia="pl-PL"/>
        </w:rPr>
        <w:drawing>
          <wp:anchor distT="0" distB="0" distL="114300" distR="114300" simplePos="0" relativeHeight="251658752" behindDoc="0" locked="0" layoutInCell="1" allowOverlap="1" wp14:anchorId="4BE7C714" wp14:editId="5F2ADC1C">
            <wp:simplePos x="0" y="0"/>
            <wp:positionH relativeFrom="margin">
              <wp:posOffset>-302260</wp:posOffset>
            </wp:positionH>
            <wp:positionV relativeFrom="paragraph">
              <wp:posOffset>-190500</wp:posOffset>
            </wp:positionV>
            <wp:extent cx="6336030" cy="2969895"/>
            <wp:effectExtent l="0" t="0" r="0" b="0"/>
            <wp:wrapSquare wrapText="bothSides"/>
            <wp:docPr id="13" name="Graphic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phic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603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D1F51" w:rsidRPr="00FD1F5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FD1F51" w:rsidRPr="00FD1F51">
        <w:rPr>
          <w:rFonts w:ascii="Times New Roman" w:hAnsi="Times New Roman" w:cs="Times New Roman"/>
          <w:b/>
          <w:bCs/>
          <w:sz w:val="24"/>
          <w:szCs w:val="24"/>
          <w:lang w:val="en-GB"/>
        </w:rPr>
        <w:t>. Comparison of how the threshold between “high light” and “low light” was obtained using the two types of classifiers.</w:t>
      </w:r>
      <w:r w:rsidR="00FD1F51" w:rsidRPr="00FD1F51">
        <w:rPr>
          <w:rFonts w:ascii="Times New Roman" w:hAnsi="Times New Roman" w:cs="Times New Roman"/>
          <w:sz w:val="24"/>
          <w:szCs w:val="24"/>
          <w:lang w:val="en-GB"/>
        </w:rPr>
        <w:t xml:space="preserve"> A) Variance based approach (unsupervised classifier)</w:t>
      </w:r>
      <w:del w:id="2" w:author="Lauraleen Altmeyer" w:date="2022-12-11T18:51:00Z">
        <w:r w:rsidR="00FD1F51" w:rsidRPr="00FD1F51" w:rsidDel="001F491B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  <w:r w:rsidR="00FD1F51" w:rsidRPr="00FD1F51">
        <w:rPr>
          <w:rFonts w:ascii="Times New Roman" w:hAnsi="Times New Roman" w:cs="Times New Roman"/>
          <w:sz w:val="24"/>
          <w:szCs w:val="24"/>
          <w:lang w:val="en-GB"/>
        </w:rPr>
        <w:t>: Histogram of light value distribution for every 1 min bout. Threshold obtained is the value that minimises the sum of variances of the two obtained groups. B) Machine learning approach (supervised classifier)</w:t>
      </w:r>
      <w:del w:id="3" w:author="Lauraleen Altmeyer" w:date="2022-12-11T18:51:00Z">
        <w:r w:rsidR="00FD1F51" w:rsidRPr="00FD1F51" w:rsidDel="001F491B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  <w:r w:rsidR="00FD1F51" w:rsidRPr="00FD1F51">
        <w:rPr>
          <w:rFonts w:ascii="Times New Roman" w:hAnsi="Times New Roman" w:cs="Times New Roman"/>
          <w:sz w:val="24"/>
          <w:szCs w:val="24"/>
          <w:lang w:val="en-GB"/>
        </w:rPr>
        <w:t>: Receiver Operating Characteristic (ROC) curve in blue with Area Under the Curve (AUC) shadowed in grey. Threshold obtained by making a trade-off between the True Positive Rate (TPR) and the False Positive Rate (FPR) values, using the Youden’s J statistic (Youden, 1950)</w:t>
      </w:r>
    </w:p>
    <w:p w14:paraId="56BC57C4" w14:textId="77777777" w:rsidR="00DF311D" w:rsidRDefault="00DF311D">
      <w:pPr>
        <w:rPr>
          <w:ins w:id="4" w:author="Antoine Grissot" w:date="2022-12-05T16:47:00Z"/>
          <w:lang w:val="en-GB"/>
        </w:rPr>
        <w:sectPr w:rsidR="00DF311D" w:rsidSect="00FD1F5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F1BC8F2" w14:textId="6454420E" w:rsidR="00DF311D" w:rsidRDefault="00DF311D" w:rsidP="00DF311D">
      <w:pPr>
        <w:spacing w:after="0" w:line="480" w:lineRule="auto"/>
        <w:jc w:val="both"/>
        <w:rPr>
          <w:ins w:id="5" w:author="Antoine Grissot" w:date="2022-12-05T16:47:00Z"/>
          <w:rFonts w:ascii="Times New Roman" w:hAnsi="Times New Roman" w:cs="Times New Roman"/>
          <w:b/>
          <w:bCs/>
          <w:sz w:val="24"/>
          <w:szCs w:val="24"/>
          <w:lang w:val="en-GB"/>
        </w:rPr>
      </w:pPr>
      <w:ins w:id="6" w:author="Antoine Grissot" w:date="2022-12-05T16:47:00Z">
        <w:r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lastRenderedPageBreak/>
          <w:t xml:space="preserve">Calculation of the coordination index during the </w:t>
        </w:r>
        <w:proofErr w:type="spellStart"/>
        <w:r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mid chick</w:t>
        </w:r>
        <w:proofErr w:type="spellEnd"/>
        <w:r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 xml:space="preserve"> rearing period:</w:t>
        </w:r>
      </w:ins>
    </w:p>
    <w:p w14:paraId="24A9D472" w14:textId="77777777" w:rsidR="00D55B5C" w:rsidRDefault="00DF311D" w:rsidP="00DF311D">
      <w:pPr>
        <w:spacing w:after="0" w:line="480" w:lineRule="auto"/>
        <w:jc w:val="both"/>
        <w:rPr>
          <w:ins w:id="7" w:author="Antoine Grissot" w:date="2022-12-05T17:16:00Z"/>
          <w:rFonts w:ascii="Times New Roman" w:hAnsi="Times New Roman" w:cs="Times New Roman"/>
          <w:sz w:val="24"/>
          <w:szCs w:val="24"/>
          <w:lang w:val="en-GB"/>
        </w:rPr>
      </w:pPr>
      <w:ins w:id="8" w:author="Antoine Grissot" w:date="2022-12-05T16:47:00Z">
        <w:r>
          <w:rPr>
            <w:rFonts w:ascii="Times New Roman" w:hAnsi="Times New Roman" w:cs="Times New Roman"/>
            <w:sz w:val="24"/>
            <w:szCs w:val="24"/>
            <w:lang w:val="en-GB"/>
          </w:rPr>
          <w:t>From the pair-level behavioural patterns extracted from the video data for both control and logged groups</w:t>
        </w:r>
      </w:ins>
      <w:ins w:id="9" w:author="Antoine Grissot" w:date="2022-12-05T16:50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we</w:t>
        </w:r>
      </w:ins>
      <w:ins w:id="10" w:author="Antoine Grissot" w:date="2022-12-05T16:47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obtained an index of coordinated chick provisioning specific to </w:t>
        </w:r>
      </w:ins>
      <w:ins w:id="11" w:author="Antoine Grissot" w:date="2022-12-05T16:48:00Z">
        <w:r>
          <w:rPr>
            <w:rFonts w:ascii="Times New Roman" w:hAnsi="Times New Roman" w:cs="Times New Roman"/>
            <w:sz w:val="24"/>
            <w:szCs w:val="24"/>
            <w:lang w:val="en-GB"/>
          </w:rPr>
          <w:t>the mid chic</w:t>
        </w:r>
      </w:ins>
      <w:ins w:id="12" w:author="Antoine Grissot" w:date="2022-12-05T16:53:00Z">
        <w:r>
          <w:rPr>
            <w:rFonts w:ascii="Times New Roman" w:hAnsi="Times New Roman" w:cs="Times New Roman"/>
            <w:sz w:val="24"/>
            <w:szCs w:val="24"/>
            <w:lang w:val="en-GB"/>
          </w:rPr>
          <w:t>k</w:t>
        </w:r>
      </w:ins>
      <w:ins w:id="13" w:author="Antoine Grissot" w:date="2022-12-05T16:48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rearing recording session,</w:t>
        </w:r>
      </w:ins>
      <w:ins w:id="14" w:author="Antoine Grissot" w:date="2022-12-05T16:47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using a randomisation procedure</w:t>
        </w:r>
      </w:ins>
      <w:ins w:id="15" w:author="Antoine Grissot" w:date="2022-12-05T16:48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. </w:t>
        </w:r>
      </w:ins>
    </w:p>
    <w:p w14:paraId="6104C8FD" w14:textId="0C6F4B56" w:rsidR="00415274" w:rsidRDefault="00DF311D" w:rsidP="00DF311D">
      <w:pPr>
        <w:spacing w:after="0" w:line="480" w:lineRule="auto"/>
        <w:jc w:val="both"/>
        <w:rPr>
          <w:ins w:id="16" w:author="Antoine Grissot" w:date="2022-12-05T17:02:00Z"/>
          <w:rFonts w:ascii="Times New Roman" w:hAnsi="Times New Roman" w:cs="Times New Roman"/>
          <w:sz w:val="24"/>
          <w:szCs w:val="24"/>
          <w:lang w:val="en-GB"/>
        </w:rPr>
      </w:pPr>
      <w:ins w:id="17" w:author="Antoine Grissot" w:date="2022-12-05T16:50:00Z">
        <w:r>
          <w:rPr>
            <w:rFonts w:ascii="Times New Roman" w:hAnsi="Times New Roman" w:cs="Times New Roman"/>
            <w:sz w:val="24"/>
            <w:szCs w:val="24"/>
            <w:lang w:val="en-GB"/>
          </w:rPr>
          <w:t>First, we calculated an observed amount of time</w:t>
        </w:r>
      </w:ins>
      <w:ins w:id="18" w:author="Antoine Grissot" w:date="2022-12-05T17:09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(hereafter, </w:t>
        </w:r>
        <w:proofErr w:type="spellStart"/>
        <w:r w:rsidR="00D55B5C" w:rsidRPr="00191E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obs</w:t>
        </w:r>
        <w:proofErr w:type="spellEnd"/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>)</w:t>
        </w:r>
      </w:ins>
      <w:ins w:id="19" w:author="Antoine Grissot" w:date="2022-12-05T16:50:00Z">
        <w:r>
          <w:rPr>
            <w:rFonts w:ascii="Times New Roman" w:hAnsi="Times New Roman" w:cs="Times New Roman"/>
            <w:sz w:val="24"/>
            <w:szCs w:val="24"/>
            <w:lang w:val="en-GB"/>
          </w:rPr>
          <w:t>, out of the 48h of the recording</w:t>
        </w:r>
      </w:ins>
      <w:ins w:id="20" w:author="Antoine Grissot" w:date="2022-12-05T16:51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session</w:t>
        </w:r>
      </w:ins>
      <w:ins w:id="21" w:author="Antoine Grissot" w:date="2022-12-05T16:50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, </w:t>
        </w:r>
        <w:bookmarkStart w:id="22" w:name="_Hlk121153050"/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when </w:t>
        </w:r>
      </w:ins>
      <w:ins w:id="23" w:author="Antoine Grissot" w:date="2022-12-05T16:51:00Z">
        <w:r>
          <w:rPr>
            <w:rFonts w:ascii="Times New Roman" w:hAnsi="Times New Roman" w:cs="Times New Roman"/>
            <w:sz w:val="24"/>
            <w:szCs w:val="24"/>
            <w:lang w:val="en-GB"/>
          </w:rPr>
          <w:t>one partner was performing a long trip (serv</w:t>
        </w:r>
      </w:ins>
      <w:ins w:id="24" w:author="Antoine Grissot" w:date="2022-12-05T16:57:00Z">
        <w:r>
          <w:rPr>
            <w:rFonts w:ascii="Times New Roman" w:hAnsi="Times New Roman" w:cs="Times New Roman"/>
            <w:sz w:val="24"/>
            <w:szCs w:val="24"/>
            <w:lang w:val="en-GB"/>
          </w:rPr>
          <w:t>ing</w:t>
        </w:r>
      </w:ins>
      <w:ins w:id="25" w:author="Antoine Grissot" w:date="2022-12-05T16:51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for self-maintenance</w:t>
        </w:r>
      </w:ins>
      <w:ins w:id="26" w:author="Antoine Grissot" w:date="2022-12-05T16:52:00Z">
        <w:r>
          <w:rPr>
            <w:rFonts w:ascii="Times New Roman" w:hAnsi="Times New Roman" w:cs="Times New Roman"/>
            <w:sz w:val="24"/>
            <w:szCs w:val="24"/>
            <w:lang w:val="en-GB"/>
          </w:rPr>
          <w:t>)</w:t>
        </w:r>
      </w:ins>
      <w:ins w:id="27" w:author="Antoine Grissot" w:date="2022-12-05T16:51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while the other partner was performing a short trip</w:t>
        </w:r>
      </w:ins>
      <w:ins w:id="28" w:author="Antoine Grissot" w:date="2022-12-05T16:50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ins w:id="29" w:author="Antoine Grissot" w:date="2022-12-05T16:51:00Z">
        <w:r>
          <w:rPr>
            <w:rFonts w:ascii="Times New Roman" w:hAnsi="Times New Roman" w:cs="Times New Roman"/>
            <w:sz w:val="24"/>
            <w:szCs w:val="24"/>
            <w:lang w:val="en-GB"/>
          </w:rPr>
          <w:t>(serv</w:t>
        </w:r>
      </w:ins>
      <w:ins w:id="30" w:author="Antoine Grissot" w:date="2022-12-05T16:57:00Z">
        <w:r>
          <w:rPr>
            <w:rFonts w:ascii="Times New Roman" w:hAnsi="Times New Roman" w:cs="Times New Roman"/>
            <w:sz w:val="24"/>
            <w:szCs w:val="24"/>
            <w:lang w:val="en-GB"/>
          </w:rPr>
          <w:t>ing</w:t>
        </w:r>
      </w:ins>
      <w:ins w:id="31" w:author="Antoine Grissot" w:date="2022-12-05T16:51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for </w:t>
        </w:r>
      </w:ins>
      <w:ins w:id="32" w:author="Antoine Grissot" w:date="2022-12-05T16:52:00Z">
        <w:r>
          <w:rPr>
            <w:rFonts w:ascii="Times New Roman" w:hAnsi="Times New Roman" w:cs="Times New Roman"/>
            <w:sz w:val="24"/>
            <w:szCs w:val="24"/>
            <w:lang w:val="en-GB"/>
          </w:rPr>
          <w:t>chick provisioning)</w:t>
        </w:r>
        <w:bookmarkEnd w:id="22"/>
        <w:r>
          <w:rPr>
            <w:rFonts w:ascii="Times New Roman" w:hAnsi="Times New Roman" w:cs="Times New Roman"/>
            <w:sz w:val="24"/>
            <w:szCs w:val="24"/>
            <w:lang w:val="en-GB"/>
          </w:rPr>
          <w:t>. Th</w:t>
        </w:r>
      </w:ins>
      <w:ins w:id="33" w:author="Antoine Grissot" w:date="2022-12-05T16:54:00Z">
        <w:r>
          <w:rPr>
            <w:rFonts w:ascii="Times New Roman" w:hAnsi="Times New Roman" w:cs="Times New Roman"/>
            <w:sz w:val="24"/>
            <w:szCs w:val="24"/>
            <w:lang w:val="en-GB"/>
          </w:rPr>
          <w:t>e</w:t>
        </w:r>
      </w:ins>
      <w:ins w:id="34" w:author="Antoine Grissot" w:date="2022-12-05T16:52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ins w:id="35" w:author="Antoine Grissot" w:date="2022-12-05T16:54:00Z">
        <w:r>
          <w:rPr>
            <w:rFonts w:ascii="Times New Roman" w:hAnsi="Times New Roman" w:cs="Times New Roman"/>
            <w:sz w:val="24"/>
            <w:szCs w:val="24"/>
            <w:lang w:val="en-GB"/>
          </w:rPr>
          <w:t>performance by two partners of opposite activities well represent</w:t>
        </w:r>
      </w:ins>
      <w:ins w:id="36" w:author="Antoine Grissot" w:date="2022-12-05T17:02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>s</w:t>
        </w:r>
      </w:ins>
      <w:ins w:id="37" w:author="Antoine Grissot" w:date="2022-12-05T16:54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sharing of the parental care in this sp</w:t>
        </w:r>
      </w:ins>
      <w:ins w:id="38" w:author="Antoine Grissot" w:date="2022-12-05T16:55:00Z">
        <w:r>
          <w:rPr>
            <w:rFonts w:ascii="Times New Roman" w:hAnsi="Times New Roman" w:cs="Times New Roman"/>
            <w:sz w:val="24"/>
            <w:szCs w:val="24"/>
            <w:lang w:val="en-GB"/>
          </w:rPr>
          <w:t>ecies, given the constraints of the chick rearing period: the chick needs regular feeding to survive and grow, whereas both parents</w:t>
        </w:r>
      </w:ins>
      <w:ins w:id="39" w:author="Antoine Grissot" w:date="2022-12-05T16:56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need to self-feed in order to maintain their </w:t>
        </w:r>
      </w:ins>
      <w:ins w:id="40" w:author="Antoine Grissot" w:date="2022-12-05T16:57:00Z">
        <w:r>
          <w:rPr>
            <w:rFonts w:ascii="Times New Roman" w:hAnsi="Times New Roman" w:cs="Times New Roman"/>
            <w:sz w:val="24"/>
            <w:szCs w:val="24"/>
            <w:lang w:val="en-GB"/>
          </w:rPr>
          <w:t>body condition. If both parents perform their trips independent</w:t>
        </w:r>
      </w:ins>
      <w:ins w:id="41" w:author="Antoine Grissot" w:date="2022-12-05T16:59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>ly</w:t>
        </w:r>
      </w:ins>
      <w:ins w:id="42" w:author="Antoine Grissot" w:date="2022-12-05T16:57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of </w:t>
        </w:r>
      </w:ins>
      <w:ins w:id="43" w:author="Antoine Grissot" w:date="2022-12-05T16:59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>one an</w:t>
        </w:r>
      </w:ins>
      <w:ins w:id="44" w:author="Antoine Grissot" w:date="2022-12-05T16:57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other, the risk </w:t>
        </w:r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 xml:space="preserve">for the chick being left out for a </w:t>
        </w:r>
      </w:ins>
      <w:ins w:id="45" w:author="Antoine Grissot" w:date="2022-12-05T16:58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 xml:space="preserve">significant amount of time leading to starvation increases, as well as the risk </w:t>
        </w:r>
      </w:ins>
      <w:ins w:id="46" w:author="Antoine Grissot" w:date="2022-12-05T16:59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 xml:space="preserve">for one parent to </w:t>
        </w:r>
      </w:ins>
      <w:ins w:id="47" w:author="Antoine Grissot" w:date="2022-12-05T17:01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>be in sole charge of the parental care, leading to poor body condition endangering current as well as future r</w:t>
        </w:r>
      </w:ins>
      <w:ins w:id="48" w:author="Antoine Grissot" w:date="2022-12-05T17:02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>eproduction attempt</w:t>
        </w:r>
      </w:ins>
      <w:ins w:id="49" w:author="Antoine Grissot" w:date="2022-12-05T17:03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 xml:space="preserve"> (see Wojczulanis-Jakubas </w:t>
        </w:r>
        <w:r w:rsidR="00415274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et al.</w:t>
        </w:r>
      </w:ins>
      <w:ins w:id="50" w:author="Antoine Grissot" w:date="2022-12-05T17:04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 xml:space="preserve">, 2018; Grissot </w:t>
        </w:r>
        <w:r w:rsidR="00415274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et al.</w:t>
        </w:r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>, 2019</w:t>
        </w:r>
      </w:ins>
      <w:ins w:id="51" w:author="Antoine Grissot" w:date="2022-12-05T17:14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for specific explanations on coordination context</w:t>
        </w:r>
      </w:ins>
      <w:ins w:id="52" w:author="Antoine Grissot" w:date="2022-12-05T17:05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>)</w:t>
        </w:r>
      </w:ins>
      <w:ins w:id="53" w:author="Antoine Grissot" w:date="2022-12-05T17:02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>.</w:t>
        </w:r>
      </w:ins>
      <w:ins w:id="54" w:author="Antoine Grissot" w:date="2022-12-05T16:58:00Z">
        <w:r w:rsidR="00415274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</w:p>
    <w:p w14:paraId="7586DB52" w14:textId="1838ED54" w:rsidR="00DF311D" w:rsidRDefault="00415274" w:rsidP="00DF311D">
      <w:pPr>
        <w:spacing w:after="0" w:line="480" w:lineRule="auto"/>
        <w:jc w:val="both"/>
        <w:rPr>
          <w:ins w:id="55" w:author="Antoine Grissot" w:date="2022-12-05T16:52:00Z"/>
          <w:rFonts w:ascii="Times New Roman" w:hAnsi="Times New Roman" w:cs="Times New Roman"/>
          <w:sz w:val="24"/>
          <w:szCs w:val="24"/>
          <w:lang w:val="en-GB"/>
        </w:rPr>
      </w:pPr>
      <w:ins w:id="56" w:author="Antoine Grissot" w:date="2022-12-05T17:02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However, given the time constraints associated with </w:t>
        </w:r>
      </w:ins>
      <w:ins w:id="57" w:author="Antoine Grissot" w:date="2022-12-05T17:03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foraging distances in this species, leading to </w:t>
        </w:r>
      </w:ins>
      <w:ins w:id="58" w:author="Antoine Grissot" w:date="2022-12-05T17:05:00Z">
        <w:r>
          <w:rPr>
            <w:rFonts w:ascii="Times New Roman" w:hAnsi="Times New Roman" w:cs="Times New Roman"/>
            <w:sz w:val="24"/>
            <w:szCs w:val="24"/>
            <w:lang w:val="en-GB"/>
          </w:rPr>
          <w:t>the long duration of both types of foraging trips,</w:t>
        </w:r>
      </w:ins>
      <w:ins w:id="59" w:author="Antoine Grissot" w:date="2022-12-05T17:06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and the presence in the behavioural patterns of othe</w:t>
        </w:r>
      </w:ins>
      <w:ins w:id="60" w:author="Antoine Grissot" w:date="2023-01-12T22:58:00Z">
        <w:r w:rsidR="00191ED2">
          <w:rPr>
            <w:rFonts w:ascii="Times New Roman" w:hAnsi="Times New Roman" w:cs="Times New Roman"/>
            <w:sz w:val="24"/>
            <w:szCs w:val="24"/>
            <w:lang w:val="en-GB"/>
          </w:rPr>
          <w:t>r</w:t>
        </w:r>
      </w:ins>
      <w:ins w:id="61" w:author="Antoine Grissot" w:date="2022-12-05T17:06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behaviour (e.g., colony attendance), </w:t>
        </w:r>
      </w:ins>
      <w:ins w:id="62" w:author="Antoine Grissot" w:date="2022-12-05T17:09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the observed amount of time </w:t>
        </w:r>
      </w:ins>
      <w:ins w:id="63" w:author="Antoine Grissot" w:date="2022-12-05T17:10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>partners perform opposite activities is limited, and could not represent accurately the c</w:t>
        </w:r>
      </w:ins>
      <w:ins w:id="64" w:author="Antoine Grissot" w:date="2022-12-05T17:11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>oordination of parental care. This is why</w:t>
        </w:r>
      </w:ins>
      <w:ins w:id="65" w:author="Antoine Grissot" w:date="2022-12-05T17:14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we</w:t>
        </w:r>
      </w:ins>
      <w:ins w:id="66" w:author="Antoine Grissot" w:date="2022-12-05T17:15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used</w:t>
        </w:r>
      </w:ins>
      <w:ins w:id="67" w:author="Antoine Grissot" w:date="2022-12-05T17:11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a randomisation procedure and the comparison of this observed pattern with what could be expected by chance.</w:t>
        </w:r>
      </w:ins>
      <w:ins w:id="68" w:author="Antoine Grissot" w:date="2022-12-05T17:05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ins w:id="69" w:author="Antoine Grissot" w:date="2022-12-05T16:54:00Z">
        <w:r w:rsidR="00DF311D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</w:p>
    <w:p w14:paraId="37F8B665" w14:textId="09E13B63" w:rsidR="00DF311D" w:rsidRPr="008153A9" w:rsidRDefault="00DF311D" w:rsidP="00D55B5C">
      <w:pPr>
        <w:spacing w:after="0" w:line="480" w:lineRule="auto"/>
        <w:jc w:val="both"/>
        <w:rPr>
          <w:ins w:id="70" w:author="Antoine Grissot" w:date="2022-12-05T16:47:00Z"/>
          <w:rFonts w:ascii="Times New Roman" w:hAnsi="Times New Roman" w:cs="Times New Roman"/>
          <w:b/>
          <w:bCs/>
          <w:sz w:val="28"/>
          <w:szCs w:val="28"/>
          <w:lang w:val="en-GB"/>
        </w:rPr>
      </w:pPr>
      <w:ins w:id="71" w:author="Antoine Grissot" w:date="2022-12-05T16:48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The procedure </w:t>
        </w:r>
      </w:ins>
      <w:ins w:id="72" w:author="Antoine Grissot" w:date="2022-12-05T17:16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used is a </w:t>
        </w:r>
        <w:r w:rsidR="00D55B5C" w:rsidRPr="00D55B5C">
          <w:rPr>
            <w:rFonts w:ascii="Times New Roman" w:hAnsi="Times New Roman" w:cs="Times New Roman"/>
            <w:sz w:val="24"/>
            <w:szCs w:val="24"/>
            <w:lang w:val="en-GB"/>
          </w:rPr>
          <w:t>Monte Carlo randomization approach</w:t>
        </w:r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="00D55B5C" w:rsidRPr="00D55B5C">
          <w:rPr>
            <w:rFonts w:ascii="Times New Roman" w:hAnsi="Times New Roman" w:cs="Times New Roman"/>
            <w:sz w:val="24"/>
            <w:szCs w:val="24"/>
            <w:lang w:val="en-GB"/>
          </w:rPr>
          <w:t>(i.e., randomization that does not necessarily generate all possible</w:t>
        </w:r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="00D55B5C" w:rsidRPr="00D55B5C">
          <w:rPr>
            <w:rFonts w:ascii="Times New Roman" w:hAnsi="Times New Roman" w:cs="Times New Roman"/>
            <w:sz w:val="24"/>
            <w:szCs w:val="24"/>
            <w:lang w:val="en-GB"/>
          </w:rPr>
          <w:t>combinations</w:t>
        </w:r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>) and</w:t>
        </w:r>
        <w:r w:rsidR="00D55B5C" w:rsidRP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ins w:id="73" w:author="Antoine Grissot" w:date="2022-12-05T16:48:00Z">
        <w:r>
          <w:rPr>
            <w:rFonts w:ascii="Times New Roman" w:hAnsi="Times New Roman" w:cs="Times New Roman"/>
            <w:sz w:val="24"/>
            <w:szCs w:val="24"/>
            <w:lang w:val="en-GB"/>
          </w:rPr>
          <w:t>consisted in shuffling 10</w:t>
        </w:r>
      </w:ins>
      <w:ins w:id="74" w:author="Antoine Grissot" w:date="2022-12-05T16:49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,000 times the </w:t>
        </w:r>
      </w:ins>
      <w:ins w:id="75" w:author="Antoine Grissot" w:date="2022-12-05T17:15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>observed behavioural pattern of a given pair</w:t>
        </w:r>
      </w:ins>
      <w:ins w:id="76" w:author="Antoine Grissot" w:date="2022-12-05T17:17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>. The shuffling was do</w:t>
        </w:r>
      </w:ins>
      <w:ins w:id="77" w:author="Antoine Grissot" w:date="2022-12-05T17:18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ne with specific constraints: first </w:t>
        </w:r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 xml:space="preserve">we shuffled between one another all the colony attendance bouts, and then </w:t>
        </w:r>
      </w:ins>
      <w:ins w:id="78" w:author="Antoine Grissot" w:date="2022-12-05T17:19:00Z"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 xml:space="preserve">all the foraging </w:t>
        </w:r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lastRenderedPageBreak/>
          <w:t>trips, meaning that a colony attendance was always in-between two trips</w:t>
        </w:r>
      </w:ins>
      <w:ins w:id="79" w:author="Antoine Grissot" w:date="2022-12-05T17:37:00Z">
        <w:r w:rsidR="00FF2AF5">
          <w:rPr>
            <w:rFonts w:ascii="Times New Roman" w:hAnsi="Times New Roman" w:cs="Times New Roman"/>
            <w:sz w:val="24"/>
            <w:szCs w:val="24"/>
            <w:lang w:val="en-GB"/>
          </w:rPr>
          <w:t xml:space="preserve"> (reflecting the reality of this central place forager species)</w:t>
        </w:r>
      </w:ins>
      <w:ins w:id="80" w:author="Antoine Grissot" w:date="2022-12-05T17:19:00Z"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>.</w:t>
        </w:r>
      </w:ins>
      <w:ins w:id="81" w:author="Antoine Grissot" w:date="2022-12-05T17:16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ins w:id="82" w:author="Antoine Grissot" w:date="2022-12-05T17:20:00Z"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>T</w:t>
        </w:r>
      </w:ins>
      <w:ins w:id="83" w:author="Antoine Grissot" w:date="2022-12-05T17:16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>hen</w:t>
        </w:r>
      </w:ins>
      <w:ins w:id="84" w:author="Antoine Grissot" w:date="2022-12-05T17:41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 xml:space="preserve"> from this new behavioural patterned obtained from the observed one,</w:t>
        </w:r>
      </w:ins>
      <w:ins w:id="85" w:author="Antoine Grissot" w:date="2022-12-05T17:20:00Z"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 xml:space="preserve"> we</w:t>
        </w:r>
      </w:ins>
      <w:ins w:id="86" w:author="Antoine Grissot" w:date="2022-12-05T17:16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calculat</w:t>
        </w:r>
      </w:ins>
      <w:ins w:id="87" w:author="Antoine Grissot" w:date="2022-12-05T17:20:00Z"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>ed</w:t>
        </w:r>
      </w:ins>
      <w:ins w:id="88" w:author="Antoine Grissot" w:date="2022-12-05T17:41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="008153A9" w:rsidRPr="00191E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de novo</w:t>
        </w:r>
      </w:ins>
      <w:ins w:id="89" w:author="Antoine Grissot" w:date="2022-12-05T17:16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the amount of time</w:t>
        </w:r>
      </w:ins>
      <w:ins w:id="90" w:author="Antoine Grissot" w:date="2022-12-05T17:17:00Z">
        <w:r w:rsidR="00D55B5C">
          <w:rPr>
            <w:rFonts w:ascii="Times New Roman" w:hAnsi="Times New Roman" w:cs="Times New Roman"/>
            <w:sz w:val="24"/>
            <w:szCs w:val="24"/>
            <w:lang w:val="en-GB"/>
          </w:rPr>
          <w:t xml:space="preserve"> when one partner was performing a long trip while the other partner was performing a short trip in each iteration</w:t>
        </w:r>
      </w:ins>
      <w:ins w:id="91" w:author="Antoine Grissot" w:date="2022-12-05T17:20:00Z"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 xml:space="preserve">, and averaged this for each pairs from all the iterations to obtain the expected amount of opposite </w:t>
        </w:r>
      </w:ins>
      <w:ins w:id="92" w:author="Antoine Grissot" w:date="2022-12-05T17:37:00Z">
        <w:r w:rsidR="00FF2AF5">
          <w:rPr>
            <w:rFonts w:ascii="Times New Roman" w:hAnsi="Times New Roman" w:cs="Times New Roman"/>
            <w:sz w:val="24"/>
            <w:szCs w:val="24"/>
            <w:lang w:val="en-GB"/>
          </w:rPr>
          <w:t>activities</w:t>
        </w:r>
      </w:ins>
      <w:ins w:id="93" w:author="Antoine Grissot" w:date="2022-12-05T17:21:00Z"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 xml:space="preserve"> performance (hereafter </w:t>
        </w:r>
        <w:r w:rsidR="007D07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exp</w:t>
        </w:r>
        <w:r w:rsidR="007D07D2">
          <w:rPr>
            <w:rFonts w:ascii="Times New Roman" w:hAnsi="Times New Roman" w:cs="Times New Roman"/>
            <w:sz w:val="24"/>
            <w:szCs w:val="24"/>
            <w:lang w:val="en-GB"/>
          </w:rPr>
          <w:t>)</w:t>
        </w:r>
      </w:ins>
      <w:ins w:id="94" w:author="Antoine Grissot" w:date="2022-12-05T17:37:00Z">
        <w:r w:rsidR="00FF2AF5">
          <w:rPr>
            <w:rFonts w:ascii="Times New Roman" w:hAnsi="Times New Roman" w:cs="Times New Roman"/>
            <w:sz w:val="24"/>
            <w:szCs w:val="24"/>
            <w:lang w:val="en-GB"/>
          </w:rPr>
          <w:t>.</w:t>
        </w:r>
      </w:ins>
      <w:ins w:id="95" w:author="Antoine Grissot" w:date="2022-12-05T17:38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 xml:space="preserve"> To compare the observed pattern</w:t>
        </w:r>
      </w:ins>
      <w:ins w:id="96" w:author="Antoine Grissot" w:date="2022-12-05T17:42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ins w:id="97" w:author="Antoine Grissot" w:date="2022-12-05T17:38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>with the ones obtained from randomisation, we calculated the coordination index using the formula:</w:t>
        </w:r>
      </w:ins>
      <w:ins w:id="98" w:author="Antoine Grissot" w:date="2022-12-05T17:39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="008153A9" w:rsidRPr="008153A9">
          <w:rPr>
            <w:rFonts w:ascii="Times New Roman" w:hAnsi="Times New Roman" w:cs="Times New Roman"/>
            <w:sz w:val="24"/>
            <w:szCs w:val="24"/>
            <w:lang w:val="en-GB"/>
          </w:rPr>
          <w:t>[</w:t>
        </w:r>
        <w:proofErr w:type="spellStart"/>
        <w:r w:rsidR="008153A9" w:rsidRPr="00191E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obs</w:t>
        </w:r>
        <w:proofErr w:type="spellEnd"/>
        <w:r w:rsidR="008153A9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 xml:space="preserve"> </w:t>
        </w:r>
        <w:r w:rsidR="008153A9" w:rsidRPr="008153A9">
          <w:rPr>
            <w:rFonts w:ascii="Times New Roman" w:hAnsi="Times New Roman" w:cs="Times New Roman"/>
            <w:sz w:val="24"/>
            <w:szCs w:val="24"/>
            <w:lang w:val="en-GB"/>
          </w:rPr>
          <w:t>-</w:t>
        </w:r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="008153A9" w:rsidRPr="00191E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exp</w:t>
        </w:r>
        <w:r w:rsidR="008153A9" w:rsidRPr="008153A9">
          <w:rPr>
            <w:rFonts w:ascii="Times New Roman" w:hAnsi="Times New Roman" w:cs="Times New Roman"/>
            <w:sz w:val="24"/>
            <w:szCs w:val="24"/>
            <w:lang w:val="en-GB"/>
          </w:rPr>
          <w:t xml:space="preserve">] x </w:t>
        </w:r>
        <w:r w:rsidR="008153A9" w:rsidRPr="00191ED2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exp</w:t>
        </w:r>
        <w:r w:rsidR="008153A9" w:rsidRPr="00191ED2">
          <w:rPr>
            <w:rFonts w:ascii="Times New Roman" w:hAnsi="Times New Roman" w:cs="Times New Roman"/>
            <w:sz w:val="24"/>
            <w:szCs w:val="24"/>
            <w:vertAlign w:val="superscript"/>
            <w:lang w:val="en-GB"/>
          </w:rPr>
          <w:t>−1</w:t>
        </w:r>
      </w:ins>
      <w:ins w:id="99" w:author="Antoine Grissot" w:date="2022-12-05T17:42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>. This pattern is at the level of the pair (specific to the mid chick rearing recording sessi</w:t>
        </w:r>
      </w:ins>
      <w:ins w:id="100" w:author="Antoine Grissot" w:date="2022-12-05T17:43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>on) and reflects whether the observed pattern of parental activity during this period denotes</w:t>
        </w:r>
      </w:ins>
      <w:ins w:id="101" w:author="Antoine Grissot" w:date="2022-12-05T17:44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 xml:space="preserve"> a coordination leading to avoidance of both partners performing long trips at the same time (see Wojczulanis-Jakubas </w:t>
        </w:r>
        <w:r w:rsidR="008153A9"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t>et al.</w:t>
        </w:r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>, 2018)</w:t>
        </w:r>
      </w:ins>
      <w:ins w:id="102" w:author="Antoine Grissot" w:date="2022-12-05T17:45:00Z">
        <w:r w:rsidR="008153A9">
          <w:rPr>
            <w:rFonts w:ascii="Times New Roman" w:hAnsi="Times New Roman" w:cs="Times New Roman"/>
            <w:sz w:val="24"/>
            <w:szCs w:val="24"/>
            <w:lang w:val="en-GB"/>
          </w:rPr>
          <w:t>.</w:t>
        </w:r>
      </w:ins>
    </w:p>
    <w:p w14:paraId="298163D5" w14:textId="77777777" w:rsidR="00BA0885" w:rsidRPr="00FD1F51" w:rsidRDefault="00BA0885">
      <w:pPr>
        <w:rPr>
          <w:lang w:val="en-GB"/>
        </w:rPr>
      </w:pPr>
    </w:p>
    <w:sectPr w:rsidR="00BA0885" w:rsidRPr="00FD1F51" w:rsidSect="00FD1F5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raleen Altmeyer">
    <w15:presenceInfo w15:providerId="AD" w15:userId="S::lauraleen.altmeyer@agrocampus-ouest.fr::8213f6f1-5415-43c7-9dd7-e4db5a8a85c8"/>
  </w15:person>
  <w15:person w15:author="Antoine Grissot">
    <w15:presenceInfo w15:providerId="None" w15:userId="Antoine Griss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51"/>
    <w:rsid w:val="001123DD"/>
    <w:rsid w:val="00191ED2"/>
    <w:rsid w:val="001F491B"/>
    <w:rsid w:val="003E22A1"/>
    <w:rsid w:val="00415274"/>
    <w:rsid w:val="004448E5"/>
    <w:rsid w:val="006400A0"/>
    <w:rsid w:val="00741DBC"/>
    <w:rsid w:val="007D07D2"/>
    <w:rsid w:val="008153A9"/>
    <w:rsid w:val="00B32300"/>
    <w:rsid w:val="00BA0885"/>
    <w:rsid w:val="00D55B5C"/>
    <w:rsid w:val="00DF311D"/>
    <w:rsid w:val="00E85A92"/>
    <w:rsid w:val="00FD1F51"/>
    <w:rsid w:val="00FF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CFC46"/>
  <w15:chartTrackingRefBased/>
  <w15:docId w15:val="{4803F8F9-DABA-4473-B497-0F05B9AD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1F51"/>
  </w:style>
  <w:style w:type="paragraph" w:styleId="Revision">
    <w:name w:val="Revision"/>
    <w:hidden/>
    <w:uiPriority w:val="99"/>
    <w:semiHidden/>
    <w:rsid w:val="00DF31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hyperlink" Target="mailto:antoine.grissot@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Grissot</dc:creator>
  <cp:keywords/>
  <dc:description/>
  <cp:lastModifiedBy>Antoine Grissot</cp:lastModifiedBy>
  <cp:revision>3</cp:revision>
  <dcterms:created xsi:type="dcterms:W3CDTF">2023-01-09T14:04:00Z</dcterms:created>
  <dcterms:modified xsi:type="dcterms:W3CDTF">2023-01-12T21:58:00Z</dcterms:modified>
</cp:coreProperties>
</file>